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D23DC6" w14:textId="21859A48" w:rsidR="00DD15FA" w:rsidRPr="009B61AB" w:rsidRDefault="00DD15FA" w:rsidP="0043440C">
      <w:pPr>
        <w:jc w:val="both"/>
        <w:rPr>
          <w:rFonts w:ascii="Times New Roman" w:hAnsi="Times New Roman" w:cs="Times New Roman"/>
          <w:b/>
          <w:sz w:val="16"/>
          <w:szCs w:val="16"/>
        </w:rPr>
      </w:pPr>
      <w:bookmarkStart w:id="0" w:name="_GoBack"/>
      <w:bookmarkEnd w:id="0"/>
      <w:r w:rsidRPr="009B61AB">
        <w:rPr>
          <w:rFonts w:ascii="Times New Roman" w:hAnsi="Times New Roman" w:cs="Times New Roman"/>
          <w:b/>
          <w:sz w:val="16"/>
          <w:szCs w:val="16"/>
        </w:rPr>
        <w:t>S</w:t>
      </w:r>
      <w:r w:rsidR="00E77C4D">
        <w:rPr>
          <w:rFonts w:ascii="Times New Roman" w:hAnsi="Times New Roman" w:cs="Times New Roman"/>
          <w:b/>
          <w:sz w:val="16"/>
          <w:szCs w:val="16"/>
        </w:rPr>
        <w:t>5</w:t>
      </w:r>
      <w:r w:rsidRPr="009B61AB">
        <w:rPr>
          <w:rFonts w:ascii="Times New Roman" w:hAnsi="Times New Roman" w:cs="Times New Roman"/>
          <w:b/>
          <w:sz w:val="16"/>
          <w:szCs w:val="16"/>
        </w:rPr>
        <w:t xml:space="preserve"> Table. Co-resistance patterns in </w:t>
      </w:r>
      <w:r w:rsidRPr="009B61AB">
        <w:rPr>
          <w:rFonts w:ascii="Times New Roman" w:hAnsi="Times New Roman" w:cs="Times New Roman"/>
          <w:b/>
          <w:i/>
          <w:sz w:val="16"/>
          <w:szCs w:val="16"/>
        </w:rPr>
        <w:t>Staphylococcus aureu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936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DD15FA" w:rsidRPr="009B61AB" w14:paraId="56E325D4" w14:textId="77777777" w:rsidTr="00EC4D43">
        <w:trPr>
          <w:trHeight w:hRule="exact" w:val="857"/>
        </w:trPr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98D19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AE311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C9E8DC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luoroquinolone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B21B9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oxycycline</w:t>
            </w: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D9DD0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lindamycin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00451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crolide</w:t>
            </w: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6708A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bramycin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C4AAB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tamicin</w:t>
            </w: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D60E7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mikacin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F5B8D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rimethoprim-sulphamethoxazole</w:t>
            </w: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C18A4A" w14:textId="4CE5F048" w:rsidR="00DD15FA" w:rsidRPr="009B61AB" w:rsidRDefault="00EA4CE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β</w:t>
            </w:r>
            <w:r w:rsidR="00E4497B"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lactam</w:t>
            </w:r>
          </w:p>
        </w:tc>
      </w:tr>
      <w:tr w:rsidR="00DD15FA" w:rsidRPr="009B61AB" w14:paraId="13511F4D" w14:textId="77777777" w:rsidTr="00EC4D43">
        <w:trPr>
          <w:trHeight w:hRule="exact" w:val="40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32F140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enicillin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210EF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  <w:p w14:paraId="2F48D8B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8AE2E3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/ 95</w:t>
            </w:r>
          </w:p>
          <w:p w14:paraId="6D307A2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9.5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77CB198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/ 95</w:t>
            </w:r>
          </w:p>
          <w:p w14:paraId="459E8D6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5.3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EA4A2E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/ 95</w:t>
            </w:r>
          </w:p>
          <w:p w14:paraId="3D097D7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2.6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301FDFA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/ 95</w:t>
            </w:r>
          </w:p>
          <w:p w14:paraId="51D4E3B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0.5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F2FA9B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/ 95</w:t>
            </w:r>
          </w:p>
          <w:p w14:paraId="128F602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1.1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2167626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/ 95</w:t>
            </w:r>
          </w:p>
          <w:p w14:paraId="1636B46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8.9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BB49D7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 95</w:t>
            </w:r>
          </w:p>
          <w:p w14:paraId="6B0A300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6.8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00E16D2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/ 95</w:t>
            </w:r>
          </w:p>
          <w:p w14:paraId="6325980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5.3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446587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/ 95</w:t>
            </w:r>
          </w:p>
          <w:p w14:paraId="09BC2E8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6.3)</w:t>
            </w:r>
          </w:p>
        </w:tc>
      </w:tr>
      <w:tr w:rsidR="00DD15FA" w:rsidRPr="009B61AB" w14:paraId="1B7A9844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A2A79E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9478B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  <w:p w14:paraId="6CE751A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0135543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/ 47</w:t>
            </w:r>
          </w:p>
          <w:p w14:paraId="75EC408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noWrap/>
            <w:vAlign w:val="bottom"/>
          </w:tcPr>
          <w:p w14:paraId="0375767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/ 24</w:t>
            </w:r>
          </w:p>
          <w:p w14:paraId="4C4F2B7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14436BD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/ 31</w:t>
            </w:r>
          </w:p>
          <w:p w14:paraId="798C06D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noWrap/>
            <w:vAlign w:val="bottom"/>
          </w:tcPr>
          <w:p w14:paraId="0BF0599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/ 48</w:t>
            </w:r>
          </w:p>
          <w:p w14:paraId="1EAA329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026406A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/ 59</w:t>
            </w:r>
          </w:p>
          <w:p w14:paraId="525F094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8.3)</w:t>
            </w:r>
          </w:p>
        </w:tc>
        <w:tc>
          <w:tcPr>
            <w:tcW w:w="1152" w:type="dxa"/>
            <w:noWrap/>
            <w:vAlign w:val="bottom"/>
          </w:tcPr>
          <w:p w14:paraId="22F4E5B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/ 37</w:t>
            </w:r>
          </w:p>
          <w:p w14:paraId="281E131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24CF699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 16</w:t>
            </w:r>
          </w:p>
          <w:p w14:paraId="4412B8F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noWrap/>
            <w:vAlign w:val="bottom"/>
          </w:tcPr>
          <w:p w14:paraId="1D4DF5C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/ 44</w:t>
            </w:r>
          </w:p>
          <w:p w14:paraId="52D9BEC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7.7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0678FE6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/ 44</w:t>
            </w:r>
          </w:p>
          <w:p w14:paraId="6AC4D05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</w:tr>
      <w:tr w:rsidR="00DD15FA" w:rsidRPr="009B61AB" w14:paraId="06B66039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3034C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64B7F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7F24F2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35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75D27B0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38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6C5C34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94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0BE18CF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6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6EA3B4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13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42F0A7D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77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5640B3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0A103A7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B9ED0A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02</w:t>
            </w:r>
          </w:p>
        </w:tc>
      </w:tr>
      <w:tr w:rsidR="00DD15FA" w:rsidRPr="009B61AB" w14:paraId="6884E61E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9612D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5EB64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49837D4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46A3BE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A88D35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E20F3A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12FD38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2D228D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4</w:t>
            </w:r>
          </w:p>
          <w:p w14:paraId="0376DC8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7-35.81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1F65DD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37AC92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885063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  <w:p w14:paraId="224D2DC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4-18.87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5E2CAA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 </w:t>
            </w:r>
          </w:p>
        </w:tc>
      </w:tr>
      <w:tr w:rsidR="00DD15FA" w:rsidRPr="009B61AB" w14:paraId="0003B49A" w14:textId="77777777" w:rsidTr="00EC4D43">
        <w:trPr>
          <w:trHeight w:hRule="exact" w:val="40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D7D065B" w14:textId="64548748" w:rsidR="00DD15FA" w:rsidRPr="009B61AB" w:rsidRDefault="00EA4CE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β</w:t>
            </w:r>
            <w:r w:rsidR="00E4497B"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lactam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69BBC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  <w:p w14:paraId="0354CE2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7749AD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/ 44</w:t>
            </w:r>
          </w:p>
          <w:p w14:paraId="7F65BFB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6.4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7D78BF7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 44</w:t>
            </w:r>
          </w:p>
          <w:p w14:paraId="1C575A4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9.5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E2E57D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/ 44</w:t>
            </w:r>
          </w:p>
          <w:p w14:paraId="32EC9FF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2.3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3AC247F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/ 44</w:t>
            </w:r>
          </w:p>
          <w:p w14:paraId="4A4F71C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9.5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4CD793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/ 44</w:t>
            </w:r>
          </w:p>
          <w:p w14:paraId="39B1536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5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62DA923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/ 44</w:t>
            </w:r>
          </w:p>
          <w:p w14:paraId="7628B12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8.2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2212F9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 44</w:t>
            </w:r>
          </w:p>
          <w:p w14:paraId="1E2A6DA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6.4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5CBE287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/ 44</w:t>
            </w:r>
          </w:p>
          <w:p w14:paraId="062333E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6.8)</w:t>
            </w: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F8BC4A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D15FA" w:rsidRPr="009B61AB" w14:paraId="00816753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34367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192CE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  <w:p w14:paraId="07DC3C6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2706DAB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/ 47</w:t>
            </w:r>
          </w:p>
          <w:p w14:paraId="4D00A1E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0.9)</w:t>
            </w:r>
          </w:p>
        </w:tc>
        <w:tc>
          <w:tcPr>
            <w:tcW w:w="1152" w:type="dxa"/>
            <w:noWrap/>
            <w:vAlign w:val="bottom"/>
          </w:tcPr>
          <w:p w14:paraId="2C4EE59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 24</w:t>
            </w:r>
          </w:p>
          <w:p w14:paraId="69CABC2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4.2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21A200E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/ 31</w:t>
            </w:r>
          </w:p>
          <w:p w14:paraId="5F08C59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4.2)</w:t>
            </w:r>
          </w:p>
        </w:tc>
        <w:tc>
          <w:tcPr>
            <w:tcW w:w="1152" w:type="dxa"/>
            <w:noWrap/>
            <w:vAlign w:val="bottom"/>
          </w:tcPr>
          <w:p w14:paraId="6E9092A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/ 48</w:t>
            </w:r>
          </w:p>
          <w:p w14:paraId="3B582E3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2.9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40F1204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/ 59</w:t>
            </w:r>
          </w:p>
          <w:p w14:paraId="7D706E7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5.9)</w:t>
            </w:r>
          </w:p>
        </w:tc>
        <w:tc>
          <w:tcPr>
            <w:tcW w:w="1152" w:type="dxa"/>
            <w:noWrap/>
            <w:vAlign w:val="bottom"/>
          </w:tcPr>
          <w:p w14:paraId="5D4B35F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/ 37</w:t>
            </w:r>
          </w:p>
          <w:p w14:paraId="2962BB2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1.1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4BB34A6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 16</w:t>
            </w:r>
          </w:p>
          <w:p w14:paraId="383AD6F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noWrap/>
            <w:vAlign w:val="bottom"/>
          </w:tcPr>
          <w:p w14:paraId="4456AC3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/ 44</w:t>
            </w:r>
          </w:p>
          <w:p w14:paraId="4C1A4B1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6.8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27BFB4A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D15FA" w:rsidRPr="009B61AB" w14:paraId="3E44616F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657EA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3B943B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567573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08889D9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35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C12527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65F28A4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4B09B8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9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264BE8B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92C217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3D0D337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2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3E7C368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D15FA" w:rsidRPr="009B61AB" w14:paraId="68D5BC43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5AC65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783B2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4082BD9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2B0CD1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67</w:t>
            </w:r>
          </w:p>
          <w:p w14:paraId="03B970E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.34-97.0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C2E387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  <w:p w14:paraId="143A386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5-4.14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892A05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  <w:p w14:paraId="4C1EB43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42-16.38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0F3ED0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6</w:t>
            </w:r>
          </w:p>
          <w:p w14:paraId="38D82F7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69-32.1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8A16B2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</w:t>
            </w:r>
          </w:p>
          <w:p w14:paraId="4398943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36-7.68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F7B65D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9</w:t>
            </w:r>
          </w:p>
          <w:p w14:paraId="4BFEAAB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21-39.75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3E9195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N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07EAC3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2</w:t>
            </w:r>
          </w:p>
          <w:p w14:paraId="36A0E8D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07-5.49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5611181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D15FA" w:rsidRPr="009B61AB" w14:paraId="7AD49570" w14:textId="77777777" w:rsidTr="00EC4D43">
        <w:trPr>
          <w:trHeight w:hRule="exact" w:val="40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AA43FF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rimethoprim-sulphamethoxazole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A37AB1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  <w:p w14:paraId="04AB9DE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6D6374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/ 44</w:t>
            </w:r>
          </w:p>
          <w:p w14:paraId="2313A91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1.4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444B7CD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 44</w:t>
            </w:r>
          </w:p>
          <w:p w14:paraId="1F017D5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6.4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731D9F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/ 44</w:t>
            </w:r>
          </w:p>
          <w:p w14:paraId="6E8348B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3.2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3D88B37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/ 44</w:t>
            </w:r>
          </w:p>
          <w:p w14:paraId="4059141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6.8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463F9D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/ 44</w:t>
            </w:r>
          </w:p>
          <w:p w14:paraId="7A73836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2.7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3C84839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/ 44</w:t>
            </w:r>
          </w:p>
          <w:p w14:paraId="42B855C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0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4BF6FB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 44</w:t>
            </w:r>
          </w:p>
          <w:p w14:paraId="2F2C75D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8.2)</w:t>
            </w:r>
          </w:p>
        </w:tc>
        <w:tc>
          <w:tcPr>
            <w:tcW w:w="115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7B1E78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C6D9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D15FA" w:rsidRPr="009B61AB" w14:paraId="3CD663BA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75DF4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0273F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  <w:p w14:paraId="1226A84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7012DA2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/ 47</w:t>
            </w:r>
          </w:p>
          <w:p w14:paraId="1E47D7A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7.4)</w:t>
            </w:r>
          </w:p>
        </w:tc>
        <w:tc>
          <w:tcPr>
            <w:tcW w:w="1152" w:type="dxa"/>
            <w:noWrap/>
            <w:vAlign w:val="bottom"/>
          </w:tcPr>
          <w:p w14:paraId="4528A7E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 24</w:t>
            </w:r>
          </w:p>
          <w:p w14:paraId="43BD8C3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6.7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59B961F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/ 31</w:t>
            </w:r>
          </w:p>
          <w:p w14:paraId="37F012D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1.3)</w:t>
            </w:r>
          </w:p>
        </w:tc>
        <w:tc>
          <w:tcPr>
            <w:tcW w:w="1152" w:type="dxa"/>
            <w:noWrap/>
            <w:vAlign w:val="bottom"/>
          </w:tcPr>
          <w:p w14:paraId="1010120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/ 48</w:t>
            </w:r>
          </w:p>
          <w:p w14:paraId="539098C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2.1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6D418B9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/ 59</w:t>
            </w:r>
          </w:p>
          <w:p w14:paraId="069416E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4.2)</w:t>
            </w:r>
          </w:p>
        </w:tc>
        <w:tc>
          <w:tcPr>
            <w:tcW w:w="1152" w:type="dxa"/>
            <w:noWrap/>
            <w:vAlign w:val="bottom"/>
          </w:tcPr>
          <w:p w14:paraId="7A3EDAC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/ 37</w:t>
            </w:r>
          </w:p>
          <w:p w14:paraId="585CF09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9.5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0086D67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 16</w:t>
            </w:r>
          </w:p>
          <w:p w14:paraId="4FDDF4C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1058CC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CF6A2F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D15FA" w:rsidRPr="009B61AB" w14:paraId="48663B6B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BC9E6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169CD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08C4E8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5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21AE84F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6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F30AAD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5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4917B42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12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D67A98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2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7CDFFDC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816C12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BFD190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7B651A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D15FA" w:rsidRPr="009B61AB" w14:paraId="6603FDF1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025EF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024DE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4E73496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7D4780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  <w:p w14:paraId="6D0E269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9-6.1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2EB84F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  <w:p w14:paraId="3057BE6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25-8.67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1317A9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6</w:t>
            </w:r>
          </w:p>
          <w:p w14:paraId="523903F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1-6.39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05AFAE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  <w:p w14:paraId="6D57F1F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9-3.96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1E980C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  <w:p w14:paraId="55FEC84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4-6.25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A56588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  <w:p w14:paraId="4D8E51B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2-6.02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7E18ED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  <w:p w14:paraId="5331417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4-3.74)</w:t>
            </w:r>
          </w:p>
        </w:tc>
        <w:tc>
          <w:tcPr>
            <w:tcW w:w="115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3A8718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017397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D15FA" w:rsidRPr="009B61AB" w14:paraId="637287C0" w14:textId="77777777" w:rsidTr="00EC4D43">
        <w:trPr>
          <w:trHeight w:hRule="exact" w:val="40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231E87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mikacin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B0A00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  <w:p w14:paraId="05F83B9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F12937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 16</w:t>
            </w:r>
          </w:p>
          <w:p w14:paraId="26AF983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396E5B7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 16</w:t>
            </w:r>
          </w:p>
          <w:p w14:paraId="59B842B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3.8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CE3654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 16</w:t>
            </w:r>
          </w:p>
          <w:p w14:paraId="0AB2357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1.3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71BA88D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 16</w:t>
            </w:r>
          </w:p>
          <w:p w14:paraId="1C20CC8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1.3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152BC2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 16</w:t>
            </w:r>
          </w:p>
          <w:p w14:paraId="4E08A94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3D5256A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 16</w:t>
            </w:r>
          </w:p>
          <w:p w14:paraId="1AD3A41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444B6C4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C86FE0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1CAFDAD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6F1AA41B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CEA98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4B0D5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  <w:p w14:paraId="144BA64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3536222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 47</w:t>
            </w:r>
          </w:p>
          <w:p w14:paraId="78C8D30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4)</w:t>
            </w:r>
          </w:p>
        </w:tc>
        <w:tc>
          <w:tcPr>
            <w:tcW w:w="1152" w:type="dxa"/>
            <w:noWrap/>
            <w:vAlign w:val="bottom"/>
          </w:tcPr>
          <w:p w14:paraId="4B55DCB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 24</w:t>
            </w:r>
          </w:p>
          <w:p w14:paraId="380017B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9.2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7699AD4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 31</w:t>
            </w:r>
          </w:p>
          <w:p w14:paraId="00995DA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1.9)</w:t>
            </w:r>
          </w:p>
        </w:tc>
        <w:tc>
          <w:tcPr>
            <w:tcW w:w="1152" w:type="dxa"/>
            <w:noWrap/>
            <w:vAlign w:val="bottom"/>
          </w:tcPr>
          <w:p w14:paraId="16AB8A7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 48</w:t>
            </w:r>
          </w:p>
          <w:p w14:paraId="4DEAEDA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7.1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48AC653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 59</w:t>
            </w:r>
          </w:p>
          <w:p w14:paraId="18B3D80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7.1)</w:t>
            </w:r>
          </w:p>
        </w:tc>
        <w:tc>
          <w:tcPr>
            <w:tcW w:w="1152" w:type="dxa"/>
            <w:noWrap/>
            <w:vAlign w:val="bottom"/>
          </w:tcPr>
          <w:p w14:paraId="467377B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 37</w:t>
            </w:r>
          </w:p>
          <w:p w14:paraId="56C43B8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3.2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412DD0D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5B2880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D1A256C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2D69A96D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16940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39798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CF817A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04B0DCF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2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01A455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5AE3621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035EDE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0FF3CA6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6A96A7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C668A9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4E056AC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7E863BB1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95832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D45C3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78E33C1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08442F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D0937F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7</w:t>
            </w:r>
          </w:p>
          <w:p w14:paraId="55B5212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7-9.14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0C68D6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1</w:t>
            </w:r>
          </w:p>
          <w:p w14:paraId="7C2B318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95-60.0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0191AE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2</w:t>
            </w:r>
          </w:p>
          <w:p w14:paraId="7E2B108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54-21.99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525CC6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61E8E1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7D3CDA1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286D1B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927FF9F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65F67F58" w14:textId="77777777" w:rsidTr="00EC4D43">
        <w:trPr>
          <w:trHeight w:hRule="exact" w:val="40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EACF9B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tamicin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F4205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  <w:p w14:paraId="4C8A95F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BA8A43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/ 37</w:t>
            </w:r>
          </w:p>
          <w:p w14:paraId="0FB17AC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6.5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26BFC3D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 37</w:t>
            </w:r>
          </w:p>
          <w:p w14:paraId="25C8D4A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9.7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49260A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/ 37</w:t>
            </w:r>
          </w:p>
          <w:p w14:paraId="1E92048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6.8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62C3F16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/ 37</w:t>
            </w:r>
          </w:p>
          <w:p w14:paraId="120FDD4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8.4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5A8816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/ 37</w:t>
            </w:r>
          </w:p>
          <w:p w14:paraId="2C78FE0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8B5E91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5BC316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FC04E02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F7D536E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165B0EC9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8051B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CCF31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  <w:p w14:paraId="4E977A7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2443479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/ 47</w:t>
            </w:r>
          </w:p>
          <w:p w14:paraId="441EED9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8.1)</w:t>
            </w:r>
          </w:p>
        </w:tc>
        <w:tc>
          <w:tcPr>
            <w:tcW w:w="1152" w:type="dxa"/>
            <w:noWrap/>
            <w:vAlign w:val="bottom"/>
          </w:tcPr>
          <w:p w14:paraId="718E4D8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 24</w:t>
            </w:r>
          </w:p>
          <w:p w14:paraId="7B40A49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5.8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79F7BE9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/ 31</w:t>
            </w:r>
          </w:p>
          <w:p w14:paraId="3058E4C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7.7)</w:t>
            </w:r>
          </w:p>
        </w:tc>
        <w:tc>
          <w:tcPr>
            <w:tcW w:w="1152" w:type="dxa"/>
            <w:noWrap/>
            <w:vAlign w:val="bottom"/>
          </w:tcPr>
          <w:p w14:paraId="5D4C97D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/ 48</w:t>
            </w:r>
          </w:p>
          <w:p w14:paraId="5E6A7AE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0.4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35FAFC8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/ 59</w:t>
            </w:r>
          </w:p>
          <w:p w14:paraId="78B617A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2.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CB79C9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AFE5A9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AE62CB1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B4D7A55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583014EF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52EAE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0A1DA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3521181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51A6049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75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90A233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44F4D39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F65F19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4F20E5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51DDDD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5D3D1E6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A28541F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392908C6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9FEF5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ADA04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68EA2B5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A8E86B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3</w:t>
            </w:r>
          </w:p>
          <w:p w14:paraId="48D41FC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.48-59.44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CD51A8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  <w:p w14:paraId="6668383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1-3.98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7424BA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9</w:t>
            </w:r>
          </w:p>
          <w:p w14:paraId="555D618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62-17.1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A72FDF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1</w:t>
            </w:r>
          </w:p>
          <w:p w14:paraId="2885AD9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09-20.76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B626BE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9D341A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88AACB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B10A480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88388F0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13E2D2EB" w14:textId="77777777" w:rsidTr="00EC4D43">
        <w:trPr>
          <w:trHeight w:hRule="exact" w:val="40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642667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Tobramycin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631CC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  <w:p w14:paraId="31540E3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0B2C4B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/ 59</w:t>
            </w:r>
          </w:p>
          <w:p w14:paraId="6531DE7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7.6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4531A08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/ 59</w:t>
            </w:r>
          </w:p>
          <w:p w14:paraId="1BE9348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2.2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C915A8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/ 59</w:t>
            </w:r>
          </w:p>
          <w:p w14:paraId="4F4A3F4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4.1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6E69C7D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/ 59</w:t>
            </w:r>
          </w:p>
          <w:p w14:paraId="6B24E03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2.7)</w:t>
            </w: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0BA9F1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275C14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A844956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FFE4258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84400E2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589F4297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C23BA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77CEB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  <w:p w14:paraId="6442E46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75402E2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/ 47</w:t>
            </w:r>
          </w:p>
          <w:p w14:paraId="3A37BB5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2.3)</w:t>
            </w:r>
          </w:p>
        </w:tc>
        <w:tc>
          <w:tcPr>
            <w:tcW w:w="1152" w:type="dxa"/>
            <w:noWrap/>
            <w:vAlign w:val="bottom"/>
          </w:tcPr>
          <w:p w14:paraId="071A56A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/ 24</w:t>
            </w:r>
          </w:p>
          <w:p w14:paraId="187B86B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9.2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55EC9F0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/ 31</w:t>
            </w:r>
          </w:p>
          <w:p w14:paraId="719CD8D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83.9)</w:t>
            </w:r>
          </w:p>
        </w:tc>
        <w:tc>
          <w:tcPr>
            <w:tcW w:w="1152" w:type="dxa"/>
            <w:noWrap/>
            <w:vAlign w:val="bottom"/>
          </w:tcPr>
          <w:p w14:paraId="29382E3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/ 48</w:t>
            </w:r>
          </w:p>
          <w:p w14:paraId="6B50BF2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7.1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3C3161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E3323D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AF2740D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25AF01C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5BA56C4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07198111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CA8D3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97980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3B0D8F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5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727FE54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F8AB59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77647C7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6508376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7413CD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CC6B05B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D688720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E149809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3628ACD5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791CF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5883D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33C5FEB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DC9436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  <w:p w14:paraId="3D2C154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7-6.3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F39CBA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</w:t>
            </w:r>
          </w:p>
          <w:p w14:paraId="474633E9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09-9.57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B42499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6</w:t>
            </w:r>
          </w:p>
          <w:p w14:paraId="690EC8F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84-15.6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740060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8</w:t>
            </w:r>
          </w:p>
          <w:p w14:paraId="6E349FD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79-10.27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73E4349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4C2AE6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BAA1AD0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7D34C2C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01DE6B7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1F60D5E9" w14:textId="77777777" w:rsidTr="00EC4D43">
        <w:trPr>
          <w:trHeight w:hRule="exact" w:val="40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17B439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crolide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DDCEE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  <w:p w14:paraId="5856565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33B483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/ 48</w:t>
            </w:r>
          </w:p>
          <w:p w14:paraId="144D0CB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2.9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6AEC9F1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 48</w:t>
            </w:r>
          </w:p>
          <w:p w14:paraId="129F4BE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1.3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430D3F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/ 48</w:t>
            </w:r>
          </w:p>
          <w:p w14:paraId="603F55E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2.5)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8D0910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459C11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2527FA1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1F71457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ED400B5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62BF4F3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11EF96F5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FB17F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D46F0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  <w:p w14:paraId="3FB312E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53E9728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/ 47</w:t>
            </w:r>
          </w:p>
          <w:p w14:paraId="3DDB5E8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4.5)</w:t>
            </w:r>
          </w:p>
        </w:tc>
        <w:tc>
          <w:tcPr>
            <w:tcW w:w="1152" w:type="dxa"/>
            <w:noWrap/>
            <w:vAlign w:val="bottom"/>
          </w:tcPr>
          <w:p w14:paraId="23C5ADA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 24</w:t>
            </w:r>
          </w:p>
          <w:p w14:paraId="71A3558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2.5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2215EE6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/ 31</w:t>
            </w:r>
          </w:p>
          <w:p w14:paraId="3E6863C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96.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5C97CA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DBFC99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1A5852B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5F277E5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1EE6BA7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2A4A8E1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6A346D4F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7EF8F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21EBE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163E46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203DCA9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73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D92AD4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F0F024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DD7CE6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B158F65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52AF107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B6D837E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35A4C77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1731B84F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52681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70D00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5EE9EFC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FA00DC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3</w:t>
            </w:r>
          </w:p>
          <w:p w14:paraId="4A3CF0B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43-21.16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EEAA40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  <w:p w14:paraId="2AA2447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-5.33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E29EA2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67</w:t>
            </w:r>
          </w:p>
          <w:p w14:paraId="1909320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.4-643.5)</w:t>
            </w:r>
          </w:p>
        </w:tc>
        <w:tc>
          <w:tcPr>
            <w:tcW w:w="115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0D168E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CB1188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10744B1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EE31CFB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9DBAB7C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B4EC03C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314022B3" w14:textId="77777777" w:rsidTr="00EC4D43">
        <w:trPr>
          <w:trHeight w:hRule="exact" w:val="40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978619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lindamycin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442B0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  <w:p w14:paraId="34348C1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EEECCD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/ 31</w:t>
            </w:r>
          </w:p>
          <w:p w14:paraId="0A35D57D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77.4)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4E4BCD6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 31</w:t>
            </w:r>
          </w:p>
          <w:p w14:paraId="4D142D6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5.5)</w:t>
            </w:r>
          </w:p>
        </w:tc>
        <w:tc>
          <w:tcPr>
            <w:tcW w:w="1152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1A1EB6B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7544C5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80198D8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0517E3F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1650050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AC9FD90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2116AEF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4D580A4E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7FF8A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721CE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  <w:p w14:paraId="00CB3FF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1061476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/ 47</w:t>
            </w:r>
          </w:p>
          <w:p w14:paraId="7EFD63D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1.1)</w:t>
            </w:r>
          </w:p>
        </w:tc>
        <w:tc>
          <w:tcPr>
            <w:tcW w:w="1152" w:type="dxa"/>
            <w:noWrap/>
            <w:vAlign w:val="bottom"/>
          </w:tcPr>
          <w:p w14:paraId="59EBBBC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 24</w:t>
            </w:r>
          </w:p>
          <w:p w14:paraId="4390B2C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5.8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2126D66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9FB248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2B507FD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600508C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51EEA51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E100EFF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91C4A37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05239A10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90229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8B9C9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802833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5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bottom"/>
          </w:tcPr>
          <w:p w14:paraId="33702687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2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7082CB3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4BA72A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FCCD505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014F9AE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FBB7262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5200233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8014E40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64607191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D9FCC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C240A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Odds ratio</w:t>
            </w:r>
          </w:p>
          <w:p w14:paraId="5136CD3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E6A7CB6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6</w:t>
            </w:r>
          </w:p>
          <w:p w14:paraId="163F168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46-17.5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D500CA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  <w:p w14:paraId="5302A48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8-5.92)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276DE56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E06292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D66D395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CCFB6FF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7AC3380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4406753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5C8D356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7E3F3AD8" w14:textId="77777777" w:rsidTr="00EC4D43">
        <w:trPr>
          <w:trHeight w:hRule="exact" w:val="403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2F1B40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oxycycline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D9416A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536FC8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 24</w:t>
            </w:r>
          </w:p>
          <w:p w14:paraId="0981E544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0)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745139B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00DFA1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340744B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ABA013D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CCE7082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6BEF290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66C2ECA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F4BE93A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7EF3C2E9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C17C6F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CF93DA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14:paraId="7567F0C0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 47</w:t>
            </w:r>
          </w:p>
          <w:p w14:paraId="2F8BFEC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5.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8BA942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8D17C6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79F0B2F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B7CDCA5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029863A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40F2248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3A2FB60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E9255D5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40215C7A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8972A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FF92C8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6AEEC0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FA0CB30" w14:textId="4E88DB66" w:rsidR="00DD15FA" w:rsidRPr="009B61AB" w:rsidRDefault="000601E6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69FCEB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BC96FD6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9D4312C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C6F22F2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E9CA66F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AA9C85D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E788209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15FA" w:rsidRPr="009B61AB" w14:paraId="12900335" w14:textId="77777777" w:rsidTr="00EC4D43">
        <w:trPr>
          <w:trHeight w:hRule="exact" w:val="403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E5798E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075102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R1%</w:t>
            </w:r>
          </w:p>
          <w:p w14:paraId="15F8B023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9B61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/N  (%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089E2A5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  <w:p w14:paraId="44C882B2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1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4-2.8)</w:t>
            </w:r>
          </w:p>
        </w:tc>
        <w:tc>
          <w:tcPr>
            <w:tcW w:w="115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B4ACDB1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FC1DB3C" w14:textId="77777777" w:rsidR="00DD15FA" w:rsidRPr="009B61AB" w:rsidRDefault="00DD15FA" w:rsidP="0043440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B048821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7E73313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B9F5EFB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C0B9F6C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4EFBCB8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C278115" w14:textId="77777777" w:rsidR="00DD15FA" w:rsidRPr="009B61AB" w:rsidRDefault="00DD15FA" w:rsidP="0043440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6DCE939" w14:textId="2759218B" w:rsidR="001E3094" w:rsidRPr="009B61AB" w:rsidRDefault="00DD15FA" w:rsidP="006D6905">
      <w:pPr>
        <w:jc w:val="both"/>
        <w:rPr>
          <w:rFonts w:ascii="Times New Roman" w:hAnsi="Times New Roman" w:cs="Times New Roman"/>
        </w:rPr>
      </w:pPr>
      <w:r w:rsidRPr="009B61AB"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t xml:space="preserve">R1 is the number of isolates resistant to both row and column antimicrobial / number of isolates resistant to row antimicrobial (%) whereas R2 is the number of isolates resistant to both row and column antimicrobial / number of isolates resistant to column antimicrobial. P-value for difference was calculated </w:t>
      </w:r>
      <w:r w:rsidR="00EA4CEA" w:rsidRPr="009B61AB"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t>using</w:t>
      </w:r>
      <w:r w:rsidRPr="009B61AB"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t xml:space="preserve"> Chi-square test. Odds-ratio was calculated using binary logistic regression and is listed with 95% confidence interval (95% CI). Two-sided p-value has been reported. n: number of isolates resistant to both row and column antimicrobial; N (in R1): number of isolates resistant to row antimicrobial; and N (in R2): number of isolates resistant to column antimicrobial.</w:t>
      </w:r>
    </w:p>
    <w:sectPr w:rsidR="001E3094" w:rsidRPr="009B61AB" w:rsidSect="006D6905">
      <w:footerReference w:type="default" r:id="rId9"/>
      <w:pgSz w:w="16839" w:h="11907" w:orient="landscape" w:code="9"/>
      <w:pgMar w:top="1440" w:right="1440" w:bottom="117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BC06B6" w14:textId="77777777" w:rsidR="00856E40" w:rsidRDefault="00856E40">
      <w:r>
        <w:separator/>
      </w:r>
    </w:p>
  </w:endnote>
  <w:endnote w:type="continuationSeparator" w:id="0">
    <w:p w14:paraId="30EFB568" w14:textId="77777777" w:rsidR="00856E40" w:rsidRDefault="00856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09994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E8B5D2" w14:textId="77777777" w:rsidR="00602B22" w:rsidRDefault="00602B22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492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7D3606" w14:textId="77777777" w:rsidR="00602B22" w:rsidRDefault="00602B22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2F46FB" w14:textId="77777777" w:rsidR="00856E40" w:rsidRDefault="00856E40">
      <w:r>
        <w:separator/>
      </w:r>
    </w:p>
  </w:footnote>
  <w:footnote w:type="continuationSeparator" w:id="0">
    <w:p w14:paraId="582F7BFE" w14:textId="77777777" w:rsidR="00856E40" w:rsidRDefault="00856E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E49B8"/>
    <w:multiLevelType w:val="hybridMultilevel"/>
    <w:tmpl w:val="CCA430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025464"/>
    <w:multiLevelType w:val="hybridMultilevel"/>
    <w:tmpl w:val="9D2AE9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9D90367"/>
    <w:multiLevelType w:val="hybridMultilevel"/>
    <w:tmpl w:val="59E89D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5F34458"/>
    <w:multiLevelType w:val="hybridMultilevel"/>
    <w:tmpl w:val="2BA83EA2"/>
    <w:lvl w:ilvl="0" w:tplc="2C648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F0285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1AAD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21C42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9D27C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3729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AACB7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B3EB4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19A89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C8126E8"/>
    <w:multiLevelType w:val="hybridMultilevel"/>
    <w:tmpl w:val="689A7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2706A0"/>
    <w:multiLevelType w:val="hybridMultilevel"/>
    <w:tmpl w:val="D6C006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2021B7F"/>
    <w:multiLevelType w:val="hybridMultilevel"/>
    <w:tmpl w:val="14FE91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60F70E8"/>
    <w:multiLevelType w:val="hybridMultilevel"/>
    <w:tmpl w:val="9168AF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C31462D"/>
    <w:multiLevelType w:val="multilevel"/>
    <w:tmpl w:val="EF762E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>
    <w:nsid w:val="50FB682A"/>
    <w:multiLevelType w:val="hybridMultilevel"/>
    <w:tmpl w:val="C24EBE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6B515C5"/>
    <w:multiLevelType w:val="hybridMultilevel"/>
    <w:tmpl w:val="F16672B4"/>
    <w:lvl w:ilvl="0" w:tplc="60E6CC0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59F6057E"/>
    <w:multiLevelType w:val="hybridMultilevel"/>
    <w:tmpl w:val="E2765D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D943538"/>
    <w:multiLevelType w:val="hybridMultilevel"/>
    <w:tmpl w:val="3A900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1B77656"/>
    <w:multiLevelType w:val="hybridMultilevel"/>
    <w:tmpl w:val="1EF86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E64575"/>
    <w:multiLevelType w:val="multilevel"/>
    <w:tmpl w:val="B98CA7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>
    <w:nsid w:val="6F94476B"/>
    <w:multiLevelType w:val="hybridMultilevel"/>
    <w:tmpl w:val="0DA4B0F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10F2D6B"/>
    <w:multiLevelType w:val="hybridMultilevel"/>
    <w:tmpl w:val="44AAAD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CE40194"/>
    <w:multiLevelType w:val="hybridMultilevel"/>
    <w:tmpl w:val="6BD401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4"/>
  </w:num>
  <w:num w:numId="7">
    <w:abstractNumId w:val="3"/>
  </w:num>
  <w:num w:numId="8">
    <w:abstractNumId w:val="1"/>
  </w:num>
  <w:num w:numId="9">
    <w:abstractNumId w:val="2"/>
  </w:num>
  <w:num w:numId="10">
    <w:abstractNumId w:val="17"/>
  </w:num>
  <w:num w:numId="11">
    <w:abstractNumId w:val="15"/>
  </w:num>
  <w:num w:numId="12">
    <w:abstractNumId w:val="12"/>
  </w:num>
  <w:num w:numId="13">
    <w:abstractNumId w:val="8"/>
  </w:num>
  <w:num w:numId="14">
    <w:abstractNumId w:val="16"/>
  </w:num>
  <w:num w:numId="15">
    <w:abstractNumId w:val="11"/>
  </w:num>
  <w:num w:numId="16">
    <w:abstractNumId w:val="0"/>
  </w:num>
  <w:num w:numId="17">
    <w:abstractNumId w:val="6"/>
  </w:num>
  <w:num w:numId="18">
    <w:abstractNumId w:val="10"/>
  </w:num>
  <w:num w:numId="19">
    <w:abstractNumId w:val="5"/>
  </w:num>
  <w:num w:numId="20">
    <w:abstractNumId w:val="7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6EF"/>
    <w:rsid w:val="0000020D"/>
    <w:rsid w:val="00006313"/>
    <w:rsid w:val="00007676"/>
    <w:rsid w:val="00016193"/>
    <w:rsid w:val="00016A51"/>
    <w:rsid w:val="00021B94"/>
    <w:rsid w:val="00023D28"/>
    <w:rsid w:val="000260FD"/>
    <w:rsid w:val="000278E5"/>
    <w:rsid w:val="00031EF7"/>
    <w:rsid w:val="00035A96"/>
    <w:rsid w:val="000372BD"/>
    <w:rsid w:val="0003737C"/>
    <w:rsid w:val="00037A2B"/>
    <w:rsid w:val="00040FEC"/>
    <w:rsid w:val="00046798"/>
    <w:rsid w:val="00051A0C"/>
    <w:rsid w:val="000570A6"/>
    <w:rsid w:val="000601E6"/>
    <w:rsid w:val="00062939"/>
    <w:rsid w:val="00063D47"/>
    <w:rsid w:val="0007204C"/>
    <w:rsid w:val="00072485"/>
    <w:rsid w:val="00075474"/>
    <w:rsid w:val="00076682"/>
    <w:rsid w:val="0009386F"/>
    <w:rsid w:val="0009569B"/>
    <w:rsid w:val="0009618D"/>
    <w:rsid w:val="000A2BCC"/>
    <w:rsid w:val="000A41EA"/>
    <w:rsid w:val="000A5551"/>
    <w:rsid w:val="000A7905"/>
    <w:rsid w:val="000B63D4"/>
    <w:rsid w:val="000B6BB5"/>
    <w:rsid w:val="000C2B87"/>
    <w:rsid w:val="000C3DBF"/>
    <w:rsid w:val="000C42C7"/>
    <w:rsid w:val="000C6502"/>
    <w:rsid w:val="000C7E10"/>
    <w:rsid w:val="000D15DD"/>
    <w:rsid w:val="000D1CA1"/>
    <w:rsid w:val="000D604D"/>
    <w:rsid w:val="000D6C11"/>
    <w:rsid w:val="000E1B94"/>
    <w:rsid w:val="000E2A79"/>
    <w:rsid w:val="000E2C6E"/>
    <w:rsid w:val="000E4489"/>
    <w:rsid w:val="000E5327"/>
    <w:rsid w:val="000E5B49"/>
    <w:rsid w:val="000E6D15"/>
    <w:rsid w:val="000F7365"/>
    <w:rsid w:val="00105323"/>
    <w:rsid w:val="00112DA7"/>
    <w:rsid w:val="001132B6"/>
    <w:rsid w:val="0011755A"/>
    <w:rsid w:val="00120438"/>
    <w:rsid w:val="0013324A"/>
    <w:rsid w:val="00133B82"/>
    <w:rsid w:val="00134B2E"/>
    <w:rsid w:val="00140235"/>
    <w:rsid w:val="00141046"/>
    <w:rsid w:val="001410BF"/>
    <w:rsid w:val="00142D52"/>
    <w:rsid w:val="001437C3"/>
    <w:rsid w:val="0014384D"/>
    <w:rsid w:val="001512F1"/>
    <w:rsid w:val="00151F12"/>
    <w:rsid w:val="001623C7"/>
    <w:rsid w:val="00166805"/>
    <w:rsid w:val="00167DC6"/>
    <w:rsid w:val="00170099"/>
    <w:rsid w:val="001709A7"/>
    <w:rsid w:val="00171C11"/>
    <w:rsid w:val="00176192"/>
    <w:rsid w:val="00177AE7"/>
    <w:rsid w:val="00177EA3"/>
    <w:rsid w:val="00177EDA"/>
    <w:rsid w:val="0018230E"/>
    <w:rsid w:val="00190AFC"/>
    <w:rsid w:val="00192490"/>
    <w:rsid w:val="00194EFA"/>
    <w:rsid w:val="001A056B"/>
    <w:rsid w:val="001A6E60"/>
    <w:rsid w:val="001B289D"/>
    <w:rsid w:val="001B30DC"/>
    <w:rsid w:val="001B3153"/>
    <w:rsid w:val="001B3343"/>
    <w:rsid w:val="001B50B2"/>
    <w:rsid w:val="001D15C8"/>
    <w:rsid w:val="001D77AF"/>
    <w:rsid w:val="001E23CC"/>
    <w:rsid w:val="001E23F5"/>
    <w:rsid w:val="001E3094"/>
    <w:rsid w:val="001E6E7B"/>
    <w:rsid w:val="001E76E9"/>
    <w:rsid w:val="002025C4"/>
    <w:rsid w:val="0020301F"/>
    <w:rsid w:val="002134E2"/>
    <w:rsid w:val="00223FFD"/>
    <w:rsid w:val="00224F81"/>
    <w:rsid w:val="00226A77"/>
    <w:rsid w:val="002317C0"/>
    <w:rsid w:val="002335FF"/>
    <w:rsid w:val="00243CAA"/>
    <w:rsid w:val="00247988"/>
    <w:rsid w:val="00250433"/>
    <w:rsid w:val="00250A6D"/>
    <w:rsid w:val="00252C4E"/>
    <w:rsid w:val="00255997"/>
    <w:rsid w:val="00256187"/>
    <w:rsid w:val="00272A08"/>
    <w:rsid w:val="002742BE"/>
    <w:rsid w:val="00275565"/>
    <w:rsid w:val="0027566D"/>
    <w:rsid w:val="00275B9B"/>
    <w:rsid w:val="00275E33"/>
    <w:rsid w:val="00276B92"/>
    <w:rsid w:val="00277FC2"/>
    <w:rsid w:val="00282CD3"/>
    <w:rsid w:val="0029047B"/>
    <w:rsid w:val="00291A2B"/>
    <w:rsid w:val="00295103"/>
    <w:rsid w:val="00295634"/>
    <w:rsid w:val="002B1411"/>
    <w:rsid w:val="002B2CC0"/>
    <w:rsid w:val="002B7693"/>
    <w:rsid w:val="002C2755"/>
    <w:rsid w:val="002C3405"/>
    <w:rsid w:val="002C6DC0"/>
    <w:rsid w:val="002C7392"/>
    <w:rsid w:val="002D292E"/>
    <w:rsid w:val="002D2DD9"/>
    <w:rsid w:val="002D49E7"/>
    <w:rsid w:val="002E2E0A"/>
    <w:rsid w:val="002E572C"/>
    <w:rsid w:val="002E6F02"/>
    <w:rsid w:val="002F373A"/>
    <w:rsid w:val="00306B12"/>
    <w:rsid w:val="00312A78"/>
    <w:rsid w:val="003133BA"/>
    <w:rsid w:val="00314F6D"/>
    <w:rsid w:val="00315316"/>
    <w:rsid w:val="00321BF4"/>
    <w:rsid w:val="0032483A"/>
    <w:rsid w:val="00326E9E"/>
    <w:rsid w:val="00327194"/>
    <w:rsid w:val="00333362"/>
    <w:rsid w:val="003408A5"/>
    <w:rsid w:val="00340A7F"/>
    <w:rsid w:val="003435D8"/>
    <w:rsid w:val="0034447C"/>
    <w:rsid w:val="00352E4C"/>
    <w:rsid w:val="003550E9"/>
    <w:rsid w:val="003557A5"/>
    <w:rsid w:val="003617AC"/>
    <w:rsid w:val="00361C60"/>
    <w:rsid w:val="0036282F"/>
    <w:rsid w:val="003646B9"/>
    <w:rsid w:val="00367609"/>
    <w:rsid w:val="0037625D"/>
    <w:rsid w:val="00381880"/>
    <w:rsid w:val="00381EF6"/>
    <w:rsid w:val="00390877"/>
    <w:rsid w:val="00394F9F"/>
    <w:rsid w:val="00395D20"/>
    <w:rsid w:val="003A4463"/>
    <w:rsid w:val="003A6C50"/>
    <w:rsid w:val="003A744B"/>
    <w:rsid w:val="003B3139"/>
    <w:rsid w:val="003D70B0"/>
    <w:rsid w:val="003E6389"/>
    <w:rsid w:val="003E6F27"/>
    <w:rsid w:val="003F0665"/>
    <w:rsid w:val="003F5EAC"/>
    <w:rsid w:val="00403A70"/>
    <w:rsid w:val="00415C06"/>
    <w:rsid w:val="004217DE"/>
    <w:rsid w:val="0042318C"/>
    <w:rsid w:val="004335AC"/>
    <w:rsid w:val="0043440C"/>
    <w:rsid w:val="004346B4"/>
    <w:rsid w:val="004372FD"/>
    <w:rsid w:val="00441E70"/>
    <w:rsid w:val="0044534E"/>
    <w:rsid w:val="00450A02"/>
    <w:rsid w:val="004518B5"/>
    <w:rsid w:val="00452974"/>
    <w:rsid w:val="00457B51"/>
    <w:rsid w:val="00471098"/>
    <w:rsid w:val="00471645"/>
    <w:rsid w:val="004744CB"/>
    <w:rsid w:val="00477375"/>
    <w:rsid w:val="004808BC"/>
    <w:rsid w:val="00483F0F"/>
    <w:rsid w:val="004900E5"/>
    <w:rsid w:val="00496E0E"/>
    <w:rsid w:val="004A4672"/>
    <w:rsid w:val="004B08A4"/>
    <w:rsid w:val="004C4B0A"/>
    <w:rsid w:val="004C6184"/>
    <w:rsid w:val="004C721B"/>
    <w:rsid w:val="004C7651"/>
    <w:rsid w:val="004D0037"/>
    <w:rsid w:val="004D2826"/>
    <w:rsid w:val="004D3059"/>
    <w:rsid w:val="004D58EC"/>
    <w:rsid w:val="004E04A4"/>
    <w:rsid w:val="004E4FF4"/>
    <w:rsid w:val="004E58F1"/>
    <w:rsid w:val="004E6AFA"/>
    <w:rsid w:val="004F1E89"/>
    <w:rsid w:val="004F3FB7"/>
    <w:rsid w:val="004F5910"/>
    <w:rsid w:val="004F6414"/>
    <w:rsid w:val="004F6AA6"/>
    <w:rsid w:val="00502284"/>
    <w:rsid w:val="0051060B"/>
    <w:rsid w:val="00510BD1"/>
    <w:rsid w:val="0051492A"/>
    <w:rsid w:val="005173EC"/>
    <w:rsid w:val="005477E7"/>
    <w:rsid w:val="00550371"/>
    <w:rsid w:val="00550440"/>
    <w:rsid w:val="00550B31"/>
    <w:rsid w:val="005559F2"/>
    <w:rsid w:val="00560832"/>
    <w:rsid w:val="00561484"/>
    <w:rsid w:val="00571517"/>
    <w:rsid w:val="00572B33"/>
    <w:rsid w:val="00575363"/>
    <w:rsid w:val="005760E8"/>
    <w:rsid w:val="00582031"/>
    <w:rsid w:val="00584058"/>
    <w:rsid w:val="00586100"/>
    <w:rsid w:val="0058679B"/>
    <w:rsid w:val="0058784A"/>
    <w:rsid w:val="005901F9"/>
    <w:rsid w:val="0059290C"/>
    <w:rsid w:val="00593F34"/>
    <w:rsid w:val="0059547C"/>
    <w:rsid w:val="00596F8F"/>
    <w:rsid w:val="005A7020"/>
    <w:rsid w:val="005B02E9"/>
    <w:rsid w:val="005B5C0C"/>
    <w:rsid w:val="005C050F"/>
    <w:rsid w:val="005C0945"/>
    <w:rsid w:val="005C3403"/>
    <w:rsid w:val="005C5184"/>
    <w:rsid w:val="005C77FD"/>
    <w:rsid w:val="005D06B1"/>
    <w:rsid w:val="005E0160"/>
    <w:rsid w:val="005E19F6"/>
    <w:rsid w:val="005E1E86"/>
    <w:rsid w:val="005E4197"/>
    <w:rsid w:val="005E4396"/>
    <w:rsid w:val="005F0542"/>
    <w:rsid w:val="005F4030"/>
    <w:rsid w:val="005F62CB"/>
    <w:rsid w:val="005F67CE"/>
    <w:rsid w:val="005F7EAE"/>
    <w:rsid w:val="00601240"/>
    <w:rsid w:val="00602B22"/>
    <w:rsid w:val="00605099"/>
    <w:rsid w:val="00611455"/>
    <w:rsid w:val="00613694"/>
    <w:rsid w:val="006251B8"/>
    <w:rsid w:val="00626CE5"/>
    <w:rsid w:val="006303FD"/>
    <w:rsid w:val="00634B65"/>
    <w:rsid w:val="00642F26"/>
    <w:rsid w:val="00644926"/>
    <w:rsid w:val="00647BA9"/>
    <w:rsid w:val="00650215"/>
    <w:rsid w:val="00656266"/>
    <w:rsid w:val="006568A8"/>
    <w:rsid w:val="00657A9F"/>
    <w:rsid w:val="00664A75"/>
    <w:rsid w:val="00667801"/>
    <w:rsid w:val="00667EE7"/>
    <w:rsid w:val="0067062C"/>
    <w:rsid w:val="006710D5"/>
    <w:rsid w:val="006716F6"/>
    <w:rsid w:val="00686936"/>
    <w:rsid w:val="006909D1"/>
    <w:rsid w:val="0069144B"/>
    <w:rsid w:val="00691ED7"/>
    <w:rsid w:val="00692017"/>
    <w:rsid w:val="00693248"/>
    <w:rsid w:val="006937B5"/>
    <w:rsid w:val="00694B0B"/>
    <w:rsid w:val="006972AD"/>
    <w:rsid w:val="006A3AAA"/>
    <w:rsid w:val="006A3F8B"/>
    <w:rsid w:val="006A59E7"/>
    <w:rsid w:val="006A5AFF"/>
    <w:rsid w:val="006B4A73"/>
    <w:rsid w:val="006B4F5C"/>
    <w:rsid w:val="006B5894"/>
    <w:rsid w:val="006C62B8"/>
    <w:rsid w:val="006C6436"/>
    <w:rsid w:val="006D1829"/>
    <w:rsid w:val="006D3DDA"/>
    <w:rsid w:val="006D6905"/>
    <w:rsid w:val="006E2C5C"/>
    <w:rsid w:val="006E41DE"/>
    <w:rsid w:val="006E6299"/>
    <w:rsid w:val="006E672A"/>
    <w:rsid w:val="006E72D7"/>
    <w:rsid w:val="006F6935"/>
    <w:rsid w:val="00700EE1"/>
    <w:rsid w:val="007041C2"/>
    <w:rsid w:val="00706498"/>
    <w:rsid w:val="00710817"/>
    <w:rsid w:val="0071150D"/>
    <w:rsid w:val="00711629"/>
    <w:rsid w:val="00712A11"/>
    <w:rsid w:val="00731963"/>
    <w:rsid w:val="00732003"/>
    <w:rsid w:val="007326DA"/>
    <w:rsid w:val="00736494"/>
    <w:rsid w:val="00736E68"/>
    <w:rsid w:val="00740050"/>
    <w:rsid w:val="007429DB"/>
    <w:rsid w:val="00743401"/>
    <w:rsid w:val="007434AE"/>
    <w:rsid w:val="00743F6A"/>
    <w:rsid w:val="0074406B"/>
    <w:rsid w:val="0074532C"/>
    <w:rsid w:val="007456F2"/>
    <w:rsid w:val="00751271"/>
    <w:rsid w:val="0076374D"/>
    <w:rsid w:val="00783B3E"/>
    <w:rsid w:val="00784A96"/>
    <w:rsid w:val="00784D9C"/>
    <w:rsid w:val="0078715E"/>
    <w:rsid w:val="00791C09"/>
    <w:rsid w:val="007949F3"/>
    <w:rsid w:val="007A2816"/>
    <w:rsid w:val="007A52EC"/>
    <w:rsid w:val="007B2B1E"/>
    <w:rsid w:val="007B63C6"/>
    <w:rsid w:val="007B720C"/>
    <w:rsid w:val="007D7260"/>
    <w:rsid w:val="007E09AC"/>
    <w:rsid w:val="007E50F5"/>
    <w:rsid w:val="007F0DC9"/>
    <w:rsid w:val="007F2BB0"/>
    <w:rsid w:val="007F2F75"/>
    <w:rsid w:val="008035E3"/>
    <w:rsid w:val="008059EE"/>
    <w:rsid w:val="0080685C"/>
    <w:rsid w:val="008106E8"/>
    <w:rsid w:val="0081390A"/>
    <w:rsid w:val="008162DE"/>
    <w:rsid w:val="00825D74"/>
    <w:rsid w:val="00830E67"/>
    <w:rsid w:val="0083100E"/>
    <w:rsid w:val="00831AB9"/>
    <w:rsid w:val="00832361"/>
    <w:rsid w:val="00833FFE"/>
    <w:rsid w:val="00840C95"/>
    <w:rsid w:val="008426B4"/>
    <w:rsid w:val="00845275"/>
    <w:rsid w:val="00851CF3"/>
    <w:rsid w:val="00853E05"/>
    <w:rsid w:val="00855AE5"/>
    <w:rsid w:val="0085627C"/>
    <w:rsid w:val="00856D4B"/>
    <w:rsid w:val="00856E40"/>
    <w:rsid w:val="00862142"/>
    <w:rsid w:val="00863E99"/>
    <w:rsid w:val="008641EE"/>
    <w:rsid w:val="008671F6"/>
    <w:rsid w:val="008675B2"/>
    <w:rsid w:val="00880A6B"/>
    <w:rsid w:val="008814B7"/>
    <w:rsid w:val="00882069"/>
    <w:rsid w:val="008834AE"/>
    <w:rsid w:val="008861B7"/>
    <w:rsid w:val="008870F1"/>
    <w:rsid w:val="00891561"/>
    <w:rsid w:val="008969FB"/>
    <w:rsid w:val="008A1A7A"/>
    <w:rsid w:val="008A2DAF"/>
    <w:rsid w:val="008A35B0"/>
    <w:rsid w:val="008A370C"/>
    <w:rsid w:val="008A371C"/>
    <w:rsid w:val="008A4B33"/>
    <w:rsid w:val="008A688E"/>
    <w:rsid w:val="008B04AF"/>
    <w:rsid w:val="008B49E5"/>
    <w:rsid w:val="008B5507"/>
    <w:rsid w:val="008C20E3"/>
    <w:rsid w:val="008C40A8"/>
    <w:rsid w:val="008C4EB9"/>
    <w:rsid w:val="008D6683"/>
    <w:rsid w:val="008D7760"/>
    <w:rsid w:val="008F13B2"/>
    <w:rsid w:val="008F1AC2"/>
    <w:rsid w:val="008F3D78"/>
    <w:rsid w:val="008F467B"/>
    <w:rsid w:val="008F7138"/>
    <w:rsid w:val="00907B6B"/>
    <w:rsid w:val="009112E0"/>
    <w:rsid w:val="0091302C"/>
    <w:rsid w:val="009132DD"/>
    <w:rsid w:val="0091410E"/>
    <w:rsid w:val="00916EFC"/>
    <w:rsid w:val="009170A4"/>
    <w:rsid w:val="00922496"/>
    <w:rsid w:val="009249F2"/>
    <w:rsid w:val="009331A7"/>
    <w:rsid w:val="0093370F"/>
    <w:rsid w:val="00933947"/>
    <w:rsid w:val="00935338"/>
    <w:rsid w:val="00935B91"/>
    <w:rsid w:val="00943D80"/>
    <w:rsid w:val="00944DFE"/>
    <w:rsid w:val="00944F2F"/>
    <w:rsid w:val="00952999"/>
    <w:rsid w:val="00956B03"/>
    <w:rsid w:val="00957127"/>
    <w:rsid w:val="00962215"/>
    <w:rsid w:val="009633E4"/>
    <w:rsid w:val="0096506A"/>
    <w:rsid w:val="0097275D"/>
    <w:rsid w:val="009753E5"/>
    <w:rsid w:val="00975AE2"/>
    <w:rsid w:val="00981E52"/>
    <w:rsid w:val="00991499"/>
    <w:rsid w:val="00995F8A"/>
    <w:rsid w:val="00997A49"/>
    <w:rsid w:val="009B0582"/>
    <w:rsid w:val="009B0D34"/>
    <w:rsid w:val="009B1738"/>
    <w:rsid w:val="009B22D0"/>
    <w:rsid w:val="009B61AB"/>
    <w:rsid w:val="009B7E72"/>
    <w:rsid w:val="009C4169"/>
    <w:rsid w:val="009D0864"/>
    <w:rsid w:val="009D1F07"/>
    <w:rsid w:val="009D6017"/>
    <w:rsid w:val="009D6D3B"/>
    <w:rsid w:val="009E0529"/>
    <w:rsid w:val="009E3E05"/>
    <w:rsid w:val="009E69E5"/>
    <w:rsid w:val="009F78F2"/>
    <w:rsid w:val="009F7B5E"/>
    <w:rsid w:val="00A006FB"/>
    <w:rsid w:val="00A03518"/>
    <w:rsid w:val="00A12F15"/>
    <w:rsid w:val="00A136C3"/>
    <w:rsid w:val="00A13B3C"/>
    <w:rsid w:val="00A14E1F"/>
    <w:rsid w:val="00A165A5"/>
    <w:rsid w:val="00A17C43"/>
    <w:rsid w:val="00A2466B"/>
    <w:rsid w:val="00A30B0D"/>
    <w:rsid w:val="00A3283D"/>
    <w:rsid w:val="00A33250"/>
    <w:rsid w:val="00A37697"/>
    <w:rsid w:val="00A40D5A"/>
    <w:rsid w:val="00A4219B"/>
    <w:rsid w:val="00A42804"/>
    <w:rsid w:val="00A454F9"/>
    <w:rsid w:val="00A50EBA"/>
    <w:rsid w:val="00A517F2"/>
    <w:rsid w:val="00A5206A"/>
    <w:rsid w:val="00A55594"/>
    <w:rsid w:val="00A65D4A"/>
    <w:rsid w:val="00A66D5A"/>
    <w:rsid w:val="00A70148"/>
    <w:rsid w:val="00A72BBE"/>
    <w:rsid w:val="00A7530E"/>
    <w:rsid w:val="00A77AE5"/>
    <w:rsid w:val="00A77E44"/>
    <w:rsid w:val="00A80033"/>
    <w:rsid w:val="00A86A9F"/>
    <w:rsid w:val="00A92A9B"/>
    <w:rsid w:val="00A94348"/>
    <w:rsid w:val="00AB11C3"/>
    <w:rsid w:val="00AB42D2"/>
    <w:rsid w:val="00AC0C73"/>
    <w:rsid w:val="00AC2820"/>
    <w:rsid w:val="00AD414F"/>
    <w:rsid w:val="00AD5614"/>
    <w:rsid w:val="00AF0803"/>
    <w:rsid w:val="00AF14EF"/>
    <w:rsid w:val="00AF20FA"/>
    <w:rsid w:val="00AF3DA2"/>
    <w:rsid w:val="00AF4009"/>
    <w:rsid w:val="00AF5171"/>
    <w:rsid w:val="00B01A3B"/>
    <w:rsid w:val="00B100E6"/>
    <w:rsid w:val="00B135E5"/>
    <w:rsid w:val="00B23D88"/>
    <w:rsid w:val="00B2431A"/>
    <w:rsid w:val="00B25CBC"/>
    <w:rsid w:val="00B3002E"/>
    <w:rsid w:val="00B3038A"/>
    <w:rsid w:val="00B316C6"/>
    <w:rsid w:val="00B33F39"/>
    <w:rsid w:val="00B373C4"/>
    <w:rsid w:val="00B45D54"/>
    <w:rsid w:val="00B469D6"/>
    <w:rsid w:val="00B46D97"/>
    <w:rsid w:val="00B51B6F"/>
    <w:rsid w:val="00B55709"/>
    <w:rsid w:val="00B55D58"/>
    <w:rsid w:val="00B60EF7"/>
    <w:rsid w:val="00B63D2E"/>
    <w:rsid w:val="00B64493"/>
    <w:rsid w:val="00B67579"/>
    <w:rsid w:val="00B67F39"/>
    <w:rsid w:val="00B723DD"/>
    <w:rsid w:val="00B72811"/>
    <w:rsid w:val="00B75F44"/>
    <w:rsid w:val="00B77CD6"/>
    <w:rsid w:val="00B813E1"/>
    <w:rsid w:val="00B83052"/>
    <w:rsid w:val="00B92D23"/>
    <w:rsid w:val="00B92D8B"/>
    <w:rsid w:val="00B937A7"/>
    <w:rsid w:val="00B94EA8"/>
    <w:rsid w:val="00B95C18"/>
    <w:rsid w:val="00BA0F44"/>
    <w:rsid w:val="00BA3FC8"/>
    <w:rsid w:val="00BA63A4"/>
    <w:rsid w:val="00BB497D"/>
    <w:rsid w:val="00BB4AF7"/>
    <w:rsid w:val="00BB5DC6"/>
    <w:rsid w:val="00BC0065"/>
    <w:rsid w:val="00BC6F53"/>
    <w:rsid w:val="00BD1345"/>
    <w:rsid w:val="00BD2E8A"/>
    <w:rsid w:val="00BD5BBC"/>
    <w:rsid w:val="00BE0B3F"/>
    <w:rsid w:val="00BE3D2E"/>
    <w:rsid w:val="00BF04FF"/>
    <w:rsid w:val="00BF14DC"/>
    <w:rsid w:val="00BF6F6C"/>
    <w:rsid w:val="00BF7530"/>
    <w:rsid w:val="00C00711"/>
    <w:rsid w:val="00C027F3"/>
    <w:rsid w:val="00C03119"/>
    <w:rsid w:val="00C03172"/>
    <w:rsid w:val="00C04C47"/>
    <w:rsid w:val="00C04FCC"/>
    <w:rsid w:val="00C068C1"/>
    <w:rsid w:val="00C12727"/>
    <w:rsid w:val="00C15F6F"/>
    <w:rsid w:val="00C210B8"/>
    <w:rsid w:val="00C34722"/>
    <w:rsid w:val="00C3745F"/>
    <w:rsid w:val="00C37E19"/>
    <w:rsid w:val="00C41945"/>
    <w:rsid w:val="00C41C7C"/>
    <w:rsid w:val="00C4284A"/>
    <w:rsid w:val="00C42BB5"/>
    <w:rsid w:val="00C51870"/>
    <w:rsid w:val="00C533A9"/>
    <w:rsid w:val="00C53EDB"/>
    <w:rsid w:val="00C546BA"/>
    <w:rsid w:val="00C570AC"/>
    <w:rsid w:val="00C57696"/>
    <w:rsid w:val="00C61729"/>
    <w:rsid w:val="00C622DE"/>
    <w:rsid w:val="00C648E8"/>
    <w:rsid w:val="00C7152E"/>
    <w:rsid w:val="00C733D5"/>
    <w:rsid w:val="00C74D3D"/>
    <w:rsid w:val="00C74D9B"/>
    <w:rsid w:val="00C80BDD"/>
    <w:rsid w:val="00C83FB1"/>
    <w:rsid w:val="00C95C33"/>
    <w:rsid w:val="00CA31B8"/>
    <w:rsid w:val="00CA6351"/>
    <w:rsid w:val="00CB1CB6"/>
    <w:rsid w:val="00CB6329"/>
    <w:rsid w:val="00CB7518"/>
    <w:rsid w:val="00CC08E7"/>
    <w:rsid w:val="00CC2DA5"/>
    <w:rsid w:val="00CC3D8A"/>
    <w:rsid w:val="00CC4B36"/>
    <w:rsid w:val="00CD0C85"/>
    <w:rsid w:val="00CD16D6"/>
    <w:rsid w:val="00CD67F1"/>
    <w:rsid w:val="00CE1978"/>
    <w:rsid w:val="00CE25D0"/>
    <w:rsid w:val="00CE6703"/>
    <w:rsid w:val="00CE7D55"/>
    <w:rsid w:val="00CF551B"/>
    <w:rsid w:val="00CF6330"/>
    <w:rsid w:val="00D00075"/>
    <w:rsid w:val="00D00E87"/>
    <w:rsid w:val="00D022B3"/>
    <w:rsid w:val="00D052BD"/>
    <w:rsid w:val="00D067A9"/>
    <w:rsid w:val="00D10B8B"/>
    <w:rsid w:val="00D14AC1"/>
    <w:rsid w:val="00D14D3C"/>
    <w:rsid w:val="00D14F3D"/>
    <w:rsid w:val="00D156F2"/>
    <w:rsid w:val="00D158E1"/>
    <w:rsid w:val="00D159FA"/>
    <w:rsid w:val="00D16FD0"/>
    <w:rsid w:val="00D175CA"/>
    <w:rsid w:val="00D21B87"/>
    <w:rsid w:val="00D23E25"/>
    <w:rsid w:val="00D24C68"/>
    <w:rsid w:val="00D25A4F"/>
    <w:rsid w:val="00D279CA"/>
    <w:rsid w:val="00D303AA"/>
    <w:rsid w:val="00D314AD"/>
    <w:rsid w:val="00D347CA"/>
    <w:rsid w:val="00D348B6"/>
    <w:rsid w:val="00D37283"/>
    <w:rsid w:val="00D4652D"/>
    <w:rsid w:val="00D469C8"/>
    <w:rsid w:val="00D66C25"/>
    <w:rsid w:val="00D71262"/>
    <w:rsid w:val="00D7392D"/>
    <w:rsid w:val="00D74F6E"/>
    <w:rsid w:val="00D826D3"/>
    <w:rsid w:val="00D82D9B"/>
    <w:rsid w:val="00D83733"/>
    <w:rsid w:val="00D839C8"/>
    <w:rsid w:val="00D903D3"/>
    <w:rsid w:val="00D93A48"/>
    <w:rsid w:val="00D9455B"/>
    <w:rsid w:val="00D948E1"/>
    <w:rsid w:val="00D9577F"/>
    <w:rsid w:val="00D97AEB"/>
    <w:rsid w:val="00DA096F"/>
    <w:rsid w:val="00DB1CFD"/>
    <w:rsid w:val="00DB2E87"/>
    <w:rsid w:val="00DB3202"/>
    <w:rsid w:val="00DB3BB8"/>
    <w:rsid w:val="00DB5551"/>
    <w:rsid w:val="00DC03A9"/>
    <w:rsid w:val="00DC0DA7"/>
    <w:rsid w:val="00DC65C8"/>
    <w:rsid w:val="00DC7163"/>
    <w:rsid w:val="00DD15FA"/>
    <w:rsid w:val="00DD3339"/>
    <w:rsid w:val="00DD3C57"/>
    <w:rsid w:val="00DD4F71"/>
    <w:rsid w:val="00DD7DD5"/>
    <w:rsid w:val="00DE775C"/>
    <w:rsid w:val="00DF1B70"/>
    <w:rsid w:val="00DF4A6C"/>
    <w:rsid w:val="00DF5B5D"/>
    <w:rsid w:val="00DF6C35"/>
    <w:rsid w:val="00DF7727"/>
    <w:rsid w:val="00DF7AED"/>
    <w:rsid w:val="00E037E6"/>
    <w:rsid w:val="00E07382"/>
    <w:rsid w:val="00E11266"/>
    <w:rsid w:val="00E15750"/>
    <w:rsid w:val="00E20D52"/>
    <w:rsid w:val="00E21121"/>
    <w:rsid w:val="00E2369F"/>
    <w:rsid w:val="00E316EF"/>
    <w:rsid w:val="00E31856"/>
    <w:rsid w:val="00E4497B"/>
    <w:rsid w:val="00E44F31"/>
    <w:rsid w:val="00E47E92"/>
    <w:rsid w:val="00E557F9"/>
    <w:rsid w:val="00E55F84"/>
    <w:rsid w:val="00E60297"/>
    <w:rsid w:val="00E62088"/>
    <w:rsid w:val="00E658D4"/>
    <w:rsid w:val="00E71C14"/>
    <w:rsid w:val="00E75BBB"/>
    <w:rsid w:val="00E767BB"/>
    <w:rsid w:val="00E768E1"/>
    <w:rsid w:val="00E77C4D"/>
    <w:rsid w:val="00E8046B"/>
    <w:rsid w:val="00E818AC"/>
    <w:rsid w:val="00E879E5"/>
    <w:rsid w:val="00E91049"/>
    <w:rsid w:val="00E9418F"/>
    <w:rsid w:val="00E950D2"/>
    <w:rsid w:val="00EA4CEA"/>
    <w:rsid w:val="00EA562B"/>
    <w:rsid w:val="00EC180A"/>
    <w:rsid w:val="00EC2229"/>
    <w:rsid w:val="00EC4D43"/>
    <w:rsid w:val="00ED42A4"/>
    <w:rsid w:val="00ED5A31"/>
    <w:rsid w:val="00ED6442"/>
    <w:rsid w:val="00EE4A45"/>
    <w:rsid w:val="00EE6590"/>
    <w:rsid w:val="00EF10AF"/>
    <w:rsid w:val="00EF3D37"/>
    <w:rsid w:val="00EF3FA9"/>
    <w:rsid w:val="00EF40A9"/>
    <w:rsid w:val="00EF5AC3"/>
    <w:rsid w:val="00F0483F"/>
    <w:rsid w:val="00F069E3"/>
    <w:rsid w:val="00F07463"/>
    <w:rsid w:val="00F14A1D"/>
    <w:rsid w:val="00F16769"/>
    <w:rsid w:val="00F212C1"/>
    <w:rsid w:val="00F237C3"/>
    <w:rsid w:val="00F23F06"/>
    <w:rsid w:val="00F26D76"/>
    <w:rsid w:val="00F30109"/>
    <w:rsid w:val="00F32CD0"/>
    <w:rsid w:val="00F3360E"/>
    <w:rsid w:val="00F357F1"/>
    <w:rsid w:val="00F3799B"/>
    <w:rsid w:val="00F428F1"/>
    <w:rsid w:val="00F44BAB"/>
    <w:rsid w:val="00F511A5"/>
    <w:rsid w:val="00F51853"/>
    <w:rsid w:val="00F54833"/>
    <w:rsid w:val="00F60451"/>
    <w:rsid w:val="00F60F74"/>
    <w:rsid w:val="00F64CFD"/>
    <w:rsid w:val="00F67C1D"/>
    <w:rsid w:val="00F70505"/>
    <w:rsid w:val="00F71964"/>
    <w:rsid w:val="00F75CF3"/>
    <w:rsid w:val="00F766E6"/>
    <w:rsid w:val="00F801A6"/>
    <w:rsid w:val="00F80CB9"/>
    <w:rsid w:val="00F83BCD"/>
    <w:rsid w:val="00F851E4"/>
    <w:rsid w:val="00F8740C"/>
    <w:rsid w:val="00F95A46"/>
    <w:rsid w:val="00F97BAD"/>
    <w:rsid w:val="00FA0D31"/>
    <w:rsid w:val="00FA19DF"/>
    <w:rsid w:val="00FA3CBC"/>
    <w:rsid w:val="00FA3F12"/>
    <w:rsid w:val="00FA6B7A"/>
    <w:rsid w:val="00FA7567"/>
    <w:rsid w:val="00FB299B"/>
    <w:rsid w:val="00FB4CEF"/>
    <w:rsid w:val="00FC75CF"/>
    <w:rsid w:val="00FC7C61"/>
    <w:rsid w:val="00FD050E"/>
    <w:rsid w:val="00FD40D0"/>
    <w:rsid w:val="00FD5A73"/>
    <w:rsid w:val="00FE0C5C"/>
    <w:rsid w:val="00FE4A4E"/>
    <w:rsid w:val="00FE7BD0"/>
    <w:rsid w:val="00FE7FC0"/>
    <w:rsid w:val="00FF03A1"/>
    <w:rsid w:val="00FF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A5370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20F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0FA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16EF"/>
  </w:style>
  <w:style w:type="paragraph" w:styleId="BalloonText">
    <w:name w:val="Balloon Text"/>
    <w:basedOn w:val="Normal"/>
    <w:link w:val="BalloonTextChar"/>
    <w:uiPriority w:val="99"/>
    <w:semiHidden/>
    <w:unhideWhenUsed/>
    <w:rsid w:val="00E316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6E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D40D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F20F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0FA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AF20FA"/>
    <w:rPr>
      <w:i/>
      <w:iCs/>
    </w:rPr>
  </w:style>
  <w:style w:type="paragraph" w:styleId="NormalWeb">
    <w:name w:val="Normal (Web)"/>
    <w:basedOn w:val="Normal"/>
    <w:uiPriority w:val="99"/>
    <w:unhideWhenUsed/>
    <w:rsid w:val="00AF20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F20F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F20FA"/>
    <w:rPr>
      <w:color w:val="808080"/>
    </w:rPr>
  </w:style>
  <w:style w:type="paragraph" w:styleId="Revision">
    <w:name w:val="Revision"/>
    <w:hidden/>
    <w:uiPriority w:val="99"/>
    <w:semiHidden/>
    <w:rsid w:val="00AF20FA"/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F20FA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F20FA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F20FA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F20FA"/>
    <w:rPr>
      <w:rFonts w:eastAsia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F20F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F20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0FA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0F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0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0FA"/>
    <w:rPr>
      <w:rFonts w:eastAsiaTheme="minorHAnsi"/>
      <w:b/>
      <w:bCs/>
      <w:sz w:val="20"/>
      <w:szCs w:val="20"/>
    </w:rPr>
  </w:style>
  <w:style w:type="paragraph" w:customStyle="1" w:styleId="p">
    <w:name w:val="p"/>
    <w:basedOn w:val="Normal"/>
    <w:rsid w:val="00AF20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F20FA"/>
    <w:rPr>
      <w:color w:val="954F72"/>
      <w:u w:val="single"/>
    </w:rPr>
  </w:style>
  <w:style w:type="paragraph" w:customStyle="1" w:styleId="xl309">
    <w:name w:val="xl309"/>
    <w:basedOn w:val="Normal"/>
    <w:rsid w:val="00AF20F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0">
    <w:name w:val="xl310"/>
    <w:basedOn w:val="Normal"/>
    <w:rsid w:val="00AF20FA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1">
    <w:name w:val="xl311"/>
    <w:basedOn w:val="Normal"/>
    <w:rsid w:val="00AF20FA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2">
    <w:name w:val="xl312"/>
    <w:basedOn w:val="Normal"/>
    <w:rsid w:val="00AF20F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3">
    <w:name w:val="xl313"/>
    <w:basedOn w:val="Normal"/>
    <w:rsid w:val="00AF20FA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4">
    <w:name w:val="xl314"/>
    <w:basedOn w:val="Normal"/>
    <w:rsid w:val="00AF20F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5">
    <w:name w:val="xl315"/>
    <w:basedOn w:val="Normal"/>
    <w:rsid w:val="00AF20F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6">
    <w:name w:val="xl316"/>
    <w:basedOn w:val="Normal"/>
    <w:rsid w:val="00AF20F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7">
    <w:name w:val="xl317"/>
    <w:basedOn w:val="Normal"/>
    <w:rsid w:val="00AF20F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8">
    <w:name w:val="xl318"/>
    <w:basedOn w:val="Normal"/>
    <w:rsid w:val="00AF20F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319">
    <w:name w:val="xl319"/>
    <w:basedOn w:val="Normal"/>
    <w:rsid w:val="00AF20F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0">
    <w:name w:val="xl320"/>
    <w:basedOn w:val="Normal"/>
    <w:rsid w:val="00AF20FA"/>
    <w:pPr>
      <w:pBdr>
        <w:left w:val="single" w:sz="8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1">
    <w:name w:val="xl321"/>
    <w:basedOn w:val="Normal"/>
    <w:rsid w:val="00AF20FA"/>
    <w:pPr>
      <w:pBdr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2">
    <w:name w:val="xl322"/>
    <w:basedOn w:val="Normal"/>
    <w:rsid w:val="00AF20FA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3">
    <w:name w:val="xl323"/>
    <w:basedOn w:val="Normal"/>
    <w:rsid w:val="00AF20FA"/>
    <w:pP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4">
    <w:name w:val="xl324"/>
    <w:basedOn w:val="Normal"/>
    <w:rsid w:val="00AF20FA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4798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798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47988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20F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0FA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16EF"/>
  </w:style>
  <w:style w:type="paragraph" w:styleId="BalloonText">
    <w:name w:val="Balloon Text"/>
    <w:basedOn w:val="Normal"/>
    <w:link w:val="BalloonTextChar"/>
    <w:uiPriority w:val="99"/>
    <w:semiHidden/>
    <w:unhideWhenUsed/>
    <w:rsid w:val="00E316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6E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D40D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F20F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0FA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AF20FA"/>
    <w:rPr>
      <w:i/>
      <w:iCs/>
    </w:rPr>
  </w:style>
  <w:style w:type="paragraph" w:styleId="NormalWeb">
    <w:name w:val="Normal (Web)"/>
    <w:basedOn w:val="Normal"/>
    <w:uiPriority w:val="99"/>
    <w:unhideWhenUsed/>
    <w:rsid w:val="00AF20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F20F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F20FA"/>
    <w:rPr>
      <w:color w:val="808080"/>
    </w:rPr>
  </w:style>
  <w:style w:type="paragraph" w:styleId="Revision">
    <w:name w:val="Revision"/>
    <w:hidden/>
    <w:uiPriority w:val="99"/>
    <w:semiHidden/>
    <w:rsid w:val="00AF20FA"/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F20FA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F20FA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F20FA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F20FA"/>
    <w:rPr>
      <w:rFonts w:eastAsia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F20F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F20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0FA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0FA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0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0FA"/>
    <w:rPr>
      <w:rFonts w:eastAsiaTheme="minorHAnsi"/>
      <w:b/>
      <w:bCs/>
      <w:sz w:val="20"/>
      <w:szCs w:val="20"/>
    </w:rPr>
  </w:style>
  <w:style w:type="paragraph" w:customStyle="1" w:styleId="p">
    <w:name w:val="p"/>
    <w:basedOn w:val="Normal"/>
    <w:rsid w:val="00AF20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F20FA"/>
    <w:rPr>
      <w:color w:val="954F72"/>
      <w:u w:val="single"/>
    </w:rPr>
  </w:style>
  <w:style w:type="paragraph" w:customStyle="1" w:styleId="xl309">
    <w:name w:val="xl309"/>
    <w:basedOn w:val="Normal"/>
    <w:rsid w:val="00AF20F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0">
    <w:name w:val="xl310"/>
    <w:basedOn w:val="Normal"/>
    <w:rsid w:val="00AF20FA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1">
    <w:name w:val="xl311"/>
    <w:basedOn w:val="Normal"/>
    <w:rsid w:val="00AF20FA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2">
    <w:name w:val="xl312"/>
    <w:basedOn w:val="Normal"/>
    <w:rsid w:val="00AF20F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3">
    <w:name w:val="xl313"/>
    <w:basedOn w:val="Normal"/>
    <w:rsid w:val="00AF20FA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4">
    <w:name w:val="xl314"/>
    <w:basedOn w:val="Normal"/>
    <w:rsid w:val="00AF20F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5">
    <w:name w:val="xl315"/>
    <w:basedOn w:val="Normal"/>
    <w:rsid w:val="00AF20F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6">
    <w:name w:val="xl316"/>
    <w:basedOn w:val="Normal"/>
    <w:rsid w:val="00AF20F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7">
    <w:name w:val="xl317"/>
    <w:basedOn w:val="Normal"/>
    <w:rsid w:val="00AF20F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18">
    <w:name w:val="xl318"/>
    <w:basedOn w:val="Normal"/>
    <w:rsid w:val="00AF20F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319">
    <w:name w:val="xl319"/>
    <w:basedOn w:val="Normal"/>
    <w:rsid w:val="00AF20F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0">
    <w:name w:val="xl320"/>
    <w:basedOn w:val="Normal"/>
    <w:rsid w:val="00AF20FA"/>
    <w:pPr>
      <w:pBdr>
        <w:left w:val="single" w:sz="8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1">
    <w:name w:val="xl321"/>
    <w:basedOn w:val="Normal"/>
    <w:rsid w:val="00AF20FA"/>
    <w:pPr>
      <w:pBdr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2">
    <w:name w:val="xl322"/>
    <w:basedOn w:val="Normal"/>
    <w:rsid w:val="00AF20FA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3">
    <w:name w:val="xl323"/>
    <w:basedOn w:val="Normal"/>
    <w:rsid w:val="00AF20FA"/>
    <w:pPr>
      <w:shd w:val="clear" w:color="auto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324">
    <w:name w:val="xl324"/>
    <w:basedOn w:val="Normal"/>
    <w:rsid w:val="00AF20FA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4798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798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4798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6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8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6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76AAF5-F5E3-454C-AEF3-D7A7FAD83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7</Words>
  <Characters>3238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a Javaid</dc:creator>
  <cp:lastModifiedBy>Shaper Mirza</cp:lastModifiedBy>
  <cp:revision>2</cp:revision>
  <cp:lastPrinted>2019-12-24T11:18:00Z</cp:lastPrinted>
  <dcterms:created xsi:type="dcterms:W3CDTF">2021-03-05T10:48:00Z</dcterms:created>
  <dcterms:modified xsi:type="dcterms:W3CDTF">2021-03-05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antimicrobial-agents</vt:lpwstr>
  </property>
  <property fmtid="{D5CDD505-2E9C-101B-9397-08002B2CF9AE}" pid="13" name="Mendeley Recent Style Name 5_1">
    <vt:lpwstr>International Journal of Antimicrobial Agents</vt:lpwstr>
  </property>
  <property fmtid="{D5CDD505-2E9C-101B-9397-08002B2CF9AE}" pid="14" name="Mendeley Recent Style Id 6_1">
    <vt:lpwstr>http://www.zotero.org/styles/journal-of-global-antimicrobial-resistance</vt:lpwstr>
  </property>
  <property fmtid="{D5CDD505-2E9C-101B-9397-08002B2CF9AE}" pid="15" name="Mendeley Recent Style Name 6_1">
    <vt:lpwstr>Journal of Global Antimicrobial Resistan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73ee79a-6ba0-3e3b-8da5-47d279499cb4</vt:lpwstr>
  </property>
  <property fmtid="{D5CDD505-2E9C-101B-9397-08002B2CF9AE}" pid="24" name="Mendeley Citation Style_1">
    <vt:lpwstr>http://www.zotero.org/styles/vancouver</vt:lpwstr>
  </property>
</Properties>
</file>